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80270" w14:textId="706D5BB1" w:rsidR="00C969D7" w:rsidRPr="00404536" w:rsidRDefault="007904D9" w:rsidP="007E1ACB">
      <w:pPr>
        <w:pageBreakBefore/>
        <w:spacing w:line="480" w:lineRule="auto"/>
        <w:jc w:val="both"/>
        <w:rPr>
          <w:rFonts w:ascii="Arial" w:eastAsia="Calibri" w:hAnsi="Arial" w:cs="Arial"/>
          <w:sz w:val="16"/>
          <w:szCs w:val="16"/>
          <w:lang w:val="en-US" w:eastAsia="en-US"/>
        </w:rPr>
      </w:pPr>
      <w:bookmarkStart w:id="0" w:name="_Hlk123249387"/>
      <w:r>
        <w:rPr>
          <w:rFonts w:ascii="Arial" w:eastAsia="Calibri" w:hAnsi="Arial" w:cs="Arial"/>
          <w:sz w:val="16"/>
          <w:szCs w:val="16"/>
          <w:lang w:val="en-US" w:eastAsia="en-US"/>
        </w:rPr>
        <w:t xml:space="preserve">Appendix </w:t>
      </w:r>
      <w:r w:rsidR="00C969D7" w:rsidRPr="00404536">
        <w:rPr>
          <w:rFonts w:ascii="Arial" w:eastAsia="Calibri" w:hAnsi="Arial" w:cs="Arial"/>
          <w:sz w:val="16"/>
          <w:szCs w:val="16"/>
          <w:lang w:val="en-US" w:eastAsia="en-US"/>
        </w:rPr>
        <w:t xml:space="preserve">Table </w:t>
      </w:r>
      <w:r w:rsidR="004C7366" w:rsidRPr="00404536">
        <w:rPr>
          <w:rFonts w:ascii="Arial" w:eastAsia="Calibri" w:hAnsi="Arial" w:cs="Arial"/>
          <w:sz w:val="16"/>
          <w:szCs w:val="16"/>
          <w:lang w:val="en-US" w:eastAsia="en-US"/>
        </w:rPr>
        <w:t>A.1</w:t>
      </w:r>
      <w:r>
        <w:rPr>
          <w:rFonts w:ascii="Arial" w:eastAsia="Calibri" w:hAnsi="Arial" w:cs="Arial"/>
          <w:sz w:val="16"/>
          <w:szCs w:val="16"/>
          <w:lang w:val="en-US" w:eastAsia="en-US"/>
        </w:rPr>
        <w:t xml:space="preserve">: </w:t>
      </w:r>
      <w:r w:rsidR="00C969D7" w:rsidRPr="00404536">
        <w:rPr>
          <w:rFonts w:ascii="Arial" w:eastAsia="Calibri" w:hAnsi="Arial" w:cs="Arial"/>
          <w:sz w:val="16"/>
          <w:szCs w:val="16"/>
          <w:lang w:val="en-US" w:eastAsia="en-US"/>
        </w:rPr>
        <w:t>Frequencies of concomitant injuries, types of treatment and graft (if applicable) of participants with an ACL reconstruction (ACL-R) and participants with a conservatively treated ACL rupture (ACL-C).</w:t>
      </w:r>
    </w:p>
    <w:tbl>
      <w:tblPr>
        <w:tblStyle w:val="Tabellenraster11"/>
        <w:tblW w:w="585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9"/>
        <w:gridCol w:w="1414"/>
        <w:gridCol w:w="1461"/>
      </w:tblGrid>
      <w:tr w:rsidR="00C969D7" w:rsidRPr="00404536" w14:paraId="6C25EC02" w14:textId="77777777" w:rsidTr="004C7366">
        <w:tc>
          <w:tcPr>
            <w:tcW w:w="2979" w:type="dxa"/>
          </w:tcPr>
          <w:p w14:paraId="29628238" w14:textId="77777777" w:rsidR="00C969D7" w:rsidRPr="00404536" w:rsidRDefault="00C969D7" w:rsidP="007E1ACB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4" w:type="dxa"/>
          </w:tcPr>
          <w:p w14:paraId="432A57D0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CL-R (N = 38)</w:t>
            </w:r>
          </w:p>
        </w:tc>
        <w:tc>
          <w:tcPr>
            <w:tcW w:w="1461" w:type="dxa"/>
          </w:tcPr>
          <w:p w14:paraId="4A77AC9D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CL-C (N = 26)</w:t>
            </w:r>
          </w:p>
        </w:tc>
      </w:tr>
      <w:tr w:rsidR="00C969D7" w:rsidRPr="00404536" w14:paraId="2C7CC145" w14:textId="77777777" w:rsidTr="004C7366">
        <w:trPr>
          <w:trHeight w:val="1138"/>
        </w:trPr>
        <w:tc>
          <w:tcPr>
            <w:tcW w:w="2979" w:type="dxa"/>
          </w:tcPr>
          <w:p w14:paraId="05DBF4ED" w14:textId="77777777" w:rsidR="00C969D7" w:rsidRPr="00404536" w:rsidRDefault="00C969D7" w:rsidP="007E1ACB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dial meniscal tears</w:t>
            </w:r>
            <w:r w:rsidRPr="00404536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</w:t>
            </w:r>
          </w:p>
          <w:p w14:paraId="624FE6A9" w14:textId="77777777" w:rsidR="00C969D7" w:rsidRPr="00404536" w:rsidRDefault="00C969D7" w:rsidP="007E1ACB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onservative treatment</w:t>
            </w:r>
          </w:p>
          <w:p w14:paraId="2E50D4EF" w14:textId="77777777" w:rsidR="00C969D7" w:rsidRPr="00404536" w:rsidRDefault="00C969D7" w:rsidP="007E1ACB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uture</w:t>
            </w:r>
          </w:p>
          <w:p w14:paraId="6E05B21C" w14:textId="77777777" w:rsidR="00C969D7" w:rsidRPr="00404536" w:rsidRDefault="00C969D7" w:rsidP="007E1ACB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esection</w:t>
            </w:r>
          </w:p>
          <w:p w14:paraId="6B8EBB7A" w14:textId="77777777" w:rsidR="00C969D7" w:rsidRPr="00404536" w:rsidRDefault="00C969D7" w:rsidP="007E1ACB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4" w:type="dxa"/>
          </w:tcPr>
          <w:p w14:paraId="5DBB3952" w14:textId="77777777" w:rsidR="00C969D7" w:rsidRPr="00404536" w:rsidRDefault="00C969D7" w:rsidP="007E1ACB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292DE52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2 (5.3%)</w:t>
            </w:r>
          </w:p>
          <w:p w14:paraId="0767E056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15 (39.5%)</w:t>
            </w:r>
          </w:p>
          <w:p w14:paraId="3715F020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7 (18.4%)</w:t>
            </w:r>
          </w:p>
          <w:p w14:paraId="5FA9CDE5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14 (36.8%)</w:t>
            </w:r>
          </w:p>
        </w:tc>
        <w:tc>
          <w:tcPr>
            <w:tcW w:w="1461" w:type="dxa"/>
          </w:tcPr>
          <w:p w14:paraId="104CB4F8" w14:textId="77777777" w:rsidR="00C969D7" w:rsidRPr="00404536" w:rsidRDefault="00C969D7" w:rsidP="007E1ACB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9C73B59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4 (15.4%)</w:t>
            </w:r>
          </w:p>
          <w:p w14:paraId="1B3CBA73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03C97D96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63E3929F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22 (84.6%)</w:t>
            </w:r>
          </w:p>
        </w:tc>
      </w:tr>
      <w:tr w:rsidR="00C969D7" w:rsidRPr="00404536" w14:paraId="63C765FA" w14:textId="77777777" w:rsidTr="004C7366">
        <w:trPr>
          <w:trHeight w:val="1138"/>
        </w:trPr>
        <w:tc>
          <w:tcPr>
            <w:tcW w:w="2979" w:type="dxa"/>
          </w:tcPr>
          <w:p w14:paraId="490F2FEF" w14:textId="77777777" w:rsidR="00C969D7" w:rsidRPr="00404536" w:rsidRDefault="00C969D7" w:rsidP="007E1ACB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ateral meniscal tears</w:t>
            </w:r>
            <w:r w:rsidRPr="00404536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</w:t>
            </w:r>
          </w:p>
          <w:p w14:paraId="66AEC2AE" w14:textId="77777777" w:rsidR="00C969D7" w:rsidRPr="00404536" w:rsidRDefault="00C969D7" w:rsidP="007E1ACB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onservative treatment</w:t>
            </w:r>
          </w:p>
          <w:p w14:paraId="596F8BC3" w14:textId="77777777" w:rsidR="00C969D7" w:rsidRPr="00404536" w:rsidRDefault="00C969D7" w:rsidP="007E1ACB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uture</w:t>
            </w:r>
          </w:p>
          <w:p w14:paraId="2751B007" w14:textId="77777777" w:rsidR="00C969D7" w:rsidRPr="00404536" w:rsidRDefault="00C969D7" w:rsidP="007E1ACB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resection</w:t>
            </w:r>
          </w:p>
          <w:p w14:paraId="03DABD83" w14:textId="77777777" w:rsidR="00C969D7" w:rsidRPr="00404536" w:rsidRDefault="00C969D7" w:rsidP="007E1ACB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4" w:type="dxa"/>
          </w:tcPr>
          <w:p w14:paraId="79A4EA35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6B9E61E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1 (2.6%)</w:t>
            </w:r>
          </w:p>
          <w:p w14:paraId="64BDF845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8 (21.1%)</w:t>
            </w:r>
          </w:p>
          <w:p w14:paraId="66EA5411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1 (2.6%)</w:t>
            </w:r>
          </w:p>
          <w:p w14:paraId="46A80AAF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28 (73.7%)</w:t>
            </w:r>
          </w:p>
        </w:tc>
        <w:tc>
          <w:tcPr>
            <w:tcW w:w="1461" w:type="dxa"/>
          </w:tcPr>
          <w:p w14:paraId="37AEB4BD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4589658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5 (19.2%)</w:t>
            </w:r>
          </w:p>
          <w:p w14:paraId="158C8616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4B00C4D8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778C7DEA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21 (80.8%)</w:t>
            </w:r>
          </w:p>
        </w:tc>
      </w:tr>
      <w:tr w:rsidR="00C969D7" w:rsidRPr="00404536" w14:paraId="3C368A6D" w14:textId="77777777" w:rsidTr="004C7366">
        <w:tc>
          <w:tcPr>
            <w:tcW w:w="2979" w:type="dxa"/>
          </w:tcPr>
          <w:p w14:paraId="73A01E47" w14:textId="77777777" w:rsidR="00C969D7" w:rsidRPr="00404536" w:rsidRDefault="00C969D7" w:rsidP="007E1ACB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dial collateral ligament injury</w:t>
            </w:r>
          </w:p>
          <w:p w14:paraId="60B690AA" w14:textId="77777777" w:rsidR="00C969D7" w:rsidRPr="00404536" w:rsidRDefault="00C969D7" w:rsidP="007E1ACB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onservative treatment</w:t>
            </w:r>
          </w:p>
          <w:p w14:paraId="56D8A1CC" w14:textId="77777777" w:rsidR="00C969D7" w:rsidRPr="00404536" w:rsidRDefault="00C969D7" w:rsidP="007E1ACB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urgery</w:t>
            </w:r>
          </w:p>
          <w:p w14:paraId="4FC3F95B" w14:textId="77777777" w:rsidR="00C969D7" w:rsidRPr="00404536" w:rsidRDefault="00C969D7" w:rsidP="007E1ACB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4" w:type="dxa"/>
          </w:tcPr>
          <w:p w14:paraId="2C4207A1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C2B70B8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8 (21.1%)</w:t>
            </w:r>
          </w:p>
          <w:p w14:paraId="29903CC1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1 (2.6%)</w:t>
            </w:r>
          </w:p>
          <w:p w14:paraId="1D777FF9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29 (76.3%)</w:t>
            </w:r>
          </w:p>
        </w:tc>
        <w:tc>
          <w:tcPr>
            <w:tcW w:w="1461" w:type="dxa"/>
          </w:tcPr>
          <w:p w14:paraId="0C752E5B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68003B2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8 (30.8%)</w:t>
            </w:r>
          </w:p>
          <w:p w14:paraId="781A84B3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2C61BA58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18 (69.2%)</w:t>
            </w:r>
          </w:p>
        </w:tc>
      </w:tr>
      <w:tr w:rsidR="00C969D7" w:rsidRPr="00404536" w14:paraId="52BC6DC8" w14:textId="77777777" w:rsidTr="004C7366">
        <w:tc>
          <w:tcPr>
            <w:tcW w:w="2979" w:type="dxa"/>
          </w:tcPr>
          <w:p w14:paraId="136943E1" w14:textId="77777777" w:rsidR="00C969D7" w:rsidRPr="00404536" w:rsidRDefault="00C969D7" w:rsidP="007E1ACB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ateral collateral ligament injury</w:t>
            </w:r>
          </w:p>
          <w:p w14:paraId="485DBEC4" w14:textId="77777777" w:rsidR="00C969D7" w:rsidRPr="00404536" w:rsidRDefault="00C969D7" w:rsidP="007E1ACB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onservative treatment</w:t>
            </w:r>
          </w:p>
          <w:p w14:paraId="4F6C4F9A" w14:textId="77777777" w:rsidR="00C969D7" w:rsidRPr="00404536" w:rsidRDefault="00C969D7" w:rsidP="007E1ACB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urgery</w:t>
            </w:r>
          </w:p>
          <w:p w14:paraId="09369E17" w14:textId="77777777" w:rsidR="00C969D7" w:rsidRPr="00404536" w:rsidRDefault="00C969D7" w:rsidP="007E1ACB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4" w:type="dxa"/>
          </w:tcPr>
          <w:p w14:paraId="0F5B955A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77D4BA0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2 (5.3%)</w:t>
            </w:r>
          </w:p>
          <w:p w14:paraId="2CCB203A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07A02884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 xml:space="preserve">36 (94.7%) </w:t>
            </w:r>
          </w:p>
        </w:tc>
        <w:tc>
          <w:tcPr>
            <w:tcW w:w="1461" w:type="dxa"/>
          </w:tcPr>
          <w:p w14:paraId="263F0275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A4E0650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4 (15.4%)</w:t>
            </w:r>
          </w:p>
          <w:p w14:paraId="7E5513A9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20E02A1D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22 (84.6%)</w:t>
            </w:r>
          </w:p>
        </w:tc>
      </w:tr>
      <w:tr w:rsidR="00C969D7" w:rsidRPr="00404536" w14:paraId="4018B7E4" w14:textId="77777777" w:rsidTr="004C7366">
        <w:tc>
          <w:tcPr>
            <w:tcW w:w="2979" w:type="dxa"/>
          </w:tcPr>
          <w:p w14:paraId="21CC63EE" w14:textId="77777777" w:rsidR="00C969D7" w:rsidRPr="00404536" w:rsidRDefault="00C969D7" w:rsidP="007E1ACB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one bruise</w:t>
            </w:r>
          </w:p>
          <w:p w14:paraId="392265DF" w14:textId="77777777" w:rsidR="00C969D7" w:rsidRPr="00404536" w:rsidRDefault="00C969D7" w:rsidP="007E1ACB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  <w:p w14:paraId="77AAEFA1" w14:textId="77777777" w:rsidR="00C969D7" w:rsidRPr="00404536" w:rsidRDefault="00C969D7" w:rsidP="007E1ACB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4" w:type="dxa"/>
          </w:tcPr>
          <w:p w14:paraId="73B7E899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163322F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058937FA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38 (100%)</w:t>
            </w:r>
          </w:p>
        </w:tc>
        <w:tc>
          <w:tcPr>
            <w:tcW w:w="1461" w:type="dxa"/>
          </w:tcPr>
          <w:p w14:paraId="7C3531E1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FC7908F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7 (26.9%)</w:t>
            </w:r>
          </w:p>
          <w:p w14:paraId="46016F54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19 (73.1%)</w:t>
            </w:r>
          </w:p>
        </w:tc>
      </w:tr>
      <w:tr w:rsidR="00C969D7" w:rsidRPr="00404536" w14:paraId="0A34B748" w14:textId="77777777" w:rsidTr="004C7366">
        <w:tc>
          <w:tcPr>
            <w:tcW w:w="2979" w:type="dxa"/>
          </w:tcPr>
          <w:p w14:paraId="0F537F85" w14:textId="77777777" w:rsidR="00C969D7" w:rsidRPr="00404536" w:rsidRDefault="00C969D7" w:rsidP="007E1ACB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artilage defect</w:t>
            </w:r>
          </w:p>
          <w:p w14:paraId="114FD50E" w14:textId="77777777" w:rsidR="00C969D7" w:rsidRPr="00404536" w:rsidRDefault="00C969D7" w:rsidP="007E1ACB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  <w:p w14:paraId="3EAD355B" w14:textId="77777777" w:rsidR="00C969D7" w:rsidRPr="00404536" w:rsidRDefault="00C969D7" w:rsidP="007E1ACB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4" w:type="dxa"/>
          </w:tcPr>
          <w:p w14:paraId="15E4B18A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17BA792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2 (5.3%)</w:t>
            </w:r>
          </w:p>
          <w:p w14:paraId="7FD8347F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36 (94.7%)</w:t>
            </w:r>
          </w:p>
        </w:tc>
        <w:tc>
          <w:tcPr>
            <w:tcW w:w="1461" w:type="dxa"/>
          </w:tcPr>
          <w:p w14:paraId="2462EFA4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2901D34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2 (7.7%)</w:t>
            </w:r>
          </w:p>
          <w:p w14:paraId="6DBD1753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24 (92.3%)</w:t>
            </w:r>
          </w:p>
        </w:tc>
      </w:tr>
      <w:tr w:rsidR="00C969D7" w:rsidRPr="00404536" w14:paraId="1F62192B" w14:textId="77777777" w:rsidTr="004C7366">
        <w:tc>
          <w:tcPr>
            <w:tcW w:w="2979" w:type="dxa"/>
          </w:tcPr>
          <w:p w14:paraId="2367ED65" w14:textId="77777777" w:rsidR="00C969D7" w:rsidRPr="00404536" w:rsidRDefault="00C969D7" w:rsidP="007E1ACB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raft types</w:t>
            </w:r>
          </w:p>
          <w:p w14:paraId="650B03EC" w14:textId="77777777" w:rsidR="00C969D7" w:rsidRPr="00404536" w:rsidRDefault="00C969D7" w:rsidP="007E1ACB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Quadriceps tendon</w:t>
            </w:r>
          </w:p>
          <w:p w14:paraId="72A25278" w14:textId="77777777" w:rsidR="00C969D7" w:rsidRPr="00404536" w:rsidRDefault="00C969D7" w:rsidP="007E1ACB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Hamstrings tendon</w:t>
            </w:r>
          </w:p>
          <w:p w14:paraId="5842A859" w14:textId="77777777" w:rsidR="00C969D7" w:rsidRPr="00404536" w:rsidRDefault="00C969D7" w:rsidP="007E1ACB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atellar tendon</w:t>
            </w:r>
          </w:p>
          <w:p w14:paraId="104147C2" w14:textId="77777777" w:rsidR="00C969D7" w:rsidRPr="00404536" w:rsidRDefault="00C969D7" w:rsidP="007E1ACB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414" w:type="dxa"/>
          </w:tcPr>
          <w:p w14:paraId="336AA6C2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D8C2CAE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26 (68.4%)</w:t>
            </w:r>
          </w:p>
          <w:p w14:paraId="259ADEA3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8 (21.1%)</w:t>
            </w:r>
          </w:p>
          <w:p w14:paraId="415BDB5F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3 (7.9%)</w:t>
            </w:r>
          </w:p>
          <w:p w14:paraId="7BFBA246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1 (2.6%)</w:t>
            </w:r>
          </w:p>
        </w:tc>
        <w:tc>
          <w:tcPr>
            <w:tcW w:w="1461" w:type="dxa"/>
          </w:tcPr>
          <w:p w14:paraId="7F8D64AA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E5BDD18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n.a.</w:t>
            </w:r>
            <w:proofErr w:type="spellEnd"/>
          </w:p>
          <w:p w14:paraId="553DCDFD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n.a.</w:t>
            </w:r>
            <w:proofErr w:type="spellEnd"/>
          </w:p>
          <w:p w14:paraId="3F144EE2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n.a.</w:t>
            </w:r>
            <w:proofErr w:type="spellEnd"/>
          </w:p>
          <w:p w14:paraId="09230421" w14:textId="77777777" w:rsidR="00C969D7" w:rsidRPr="00404536" w:rsidRDefault="00C969D7" w:rsidP="007E1ACB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n.a.</w:t>
            </w:r>
            <w:proofErr w:type="spellEnd"/>
          </w:p>
        </w:tc>
      </w:tr>
    </w:tbl>
    <w:p w14:paraId="2876D2D6" w14:textId="4AD7CEB9" w:rsidR="008E7783" w:rsidRPr="00404536" w:rsidRDefault="00C969D7" w:rsidP="007E1ACB">
      <w:pPr>
        <w:spacing w:after="200" w:line="480" w:lineRule="auto"/>
        <w:jc w:val="both"/>
        <w:rPr>
          <w:rFonts w:ascii="Arial" w:eastAsia="Calibri" w:hAnsi="Arial" w:cs="Arial"/>
          <w:sz w:val="16"/>
          <w:szCs w:val="16"/>
          <w:lang w:val="en-US" w:eastAsia="en-US"/>
        </w:rPr>
      </w:pPr>
      <w:r w:rsidRPr="00404536">
        <w:rPr>
          <w:rFonts w:ascii="Arial" w:eastAsia="Calibri" w:hAnsi="Arial" w:cs="Arial"/>
          <w:sz w:val="16"/>
          <w:szCs w:val="16"/>
          <w:lang w:val="en-US" w:eastAsia="en-US"/>
        </w:rPr>
        <w:t>Legend</w:t>
      </w:r>
      <w:r w:rsidR="007E1ACB">
        <w:rPr>
          <w:rFonts w:ascii="Arial" w:eastAsia="Calibri" w:hAnsi="Arial" w:cs="Arial"/>
          <w:sz w:val="16"/>
          <w:szCs w:val="16"/>
          <w:lang w:val="en-US" w:eastAsia="en-US"/>
        </w:rPr>
        <w:t xml:space="preserve"> and abbreviations (Tab.A.1)</w:t>
      </w:r>
      <w:r w:rsidRPr="00404536">
        <w:rPr>
          <w:rFonts w:ascii="Arial" w:eastAsia="Calibri" w:hAnsi="Arial" w:cs="Arial"/>
          <w:sz w:val="16"/>
          <w:szCs w:val="16"/>
          <w:lang w:val="en-US" w:eastAsia="en-US"/>
        </w:rPr>
        <w:t xml:space="preserve">: ACL-R = group with ACL reconstruction; ACL-C = group with conservatively treated ACL rupture; </w:t>
      </w:r>
      <w:proofErr w:type="spellStart"/>
      <w:r w:rsidRPr="00404536">
        <w:rPr>
          <w:rFonts w:ascii="Arial" w:eastAsia="Calibri" w:hAnsi="Arial" w:cs="Arial"/>
          <w:sz w:val="16"/>
          <w:szCs w:val="16"/>
          <w:lang w:val="en-US" w:eastAsia="en-US"/>
        </w:rPr>
        <w:t>n.a.</w:t>
      </w:r>
      <w:proofErr w:type="spellEnd"/>
      <w:r w:rsidRPr="00404536">
        <w:rPr>
          <w:rFonts w:ascii="Arial" w:eastAsia="Calibri" w:hAnsi="Arial" w:cs="Arial"/>
          <w:sz w:val="16"/>
          <w:szCs w:val="16"/>
          <w:lang w:val="en-US" w:eastAsia="en-US"/>
        </w:rPr>
        <w:t xml:space="preserve"> = not applicable</w:t>
      </w:r>
      <w:bookmarkEnd w:id="0"/>
    </w:p>
    <w:sectPr w:rsidR="008E7783" w:rsidRPr="00404536" w:rsidSect="00931D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5066F6" w14:textId="77777777" w:rsidR="004172B1" w:rsidRDefault="004172B1" w:rsidP="00C969D7">
      <w:pPr>
        <w:spacing w:line="240" w:lineRule="auto"/>
      </w:pPr>
      <w:r>
        <w:separator/>
      </w:r>
    </w:p>
  </w:endnote>
  <w:endnote w:type="continuationSeparator" w:id="0">
    <w:p w14:paraId="3B3ACE3C" w14:textId="77777777" w:rsidR="004172B1" w:rsidRDefault="004172B1" w:rsidP="00C969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AD3A3" w14:textId="77777777" w:rsidR="004172B1" w:rsidRDefault="004172B1" w:rsidP="00C969D7">
      <w:pPr>
        <w:spacing w:line="240" w:lineRule="auto"/>
      </w:pPr>
      <w:r>
        <w:separator/>
      </w:r>
    </w:p>
  </w:footnote>
  <w:footnote w:type="continuationSeparator" w:id="0">
    <w:p w14:paraId="5035534F" w14:textId="77777777" w:rsidR="004172B1" w:rsidRDefault="004172B1" w:rsidP="00C969D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Aufzhlungszeichen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Aufzhlungszeichen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Aufzhlungszeichen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Aufzhlungszeichen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berschrift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berschrift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berschrift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berschrift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berschrift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num w:numId="1" w16cid:durableId="2116829730">
    <w:abstractNumId w:val="4"/>
  </w:num>
  <w:num w:numId="2" w16cid:durableId="1113479150">
    <w:abstractNumId w:val="4"/>
  </w:num>
  <w:num w:numId="3" w16cid:durableId="1215849567">
    <w:abstractNumId w:val="3"/>
  </w:num>
  <w:num w:numId="4" w16cid:durableId="1512527118">
    <w:abstractNumId w:val="3"/>
  </w:num>
  <w:num w:numId="5" w16cid:durableId="731776602">
    <w:abstractNumId w:val="2"/>
  </w:num>
  <w:num w:numId="6" w16cid:durableId="257637516">
    <w:abstractNumId w:val="2"/>
  </w:num>
  <w:num w:numId="7" w16cid:durableId="428742034">
    <w:abstractNumId w:val="1"/>
  </w:num>
  <w:num w:numId="8" w16cid:durableId="913011632">
    <w:abstractNumId w:val="1"/>
  </w:num>
  <w:num w:numId="9" w16cid:durableId="1121537554">
    <w:abstractNumId w:val="0"/>
  </w:num>
  <w:num w:numId="10" w16cid:durableId="1166432350">
    <w:abstractNumId w:val="0"/>
  </w:num>
  <w:num w:numId="11" w16cid:durableId="564754765">
    <w:abstractNumId w:val="6"/>
  </w:num>
  <w:num w:numId="12" w16cid:durableId="912467768">
    <w:abstractNumId w:val="5"/>
  </w:num>
  <w:num w:numId="13" w16cid:durableId="1082289168">
    <w:abstractNumId w:val="5"/>
  </w:num>
  <w:num w:numId="14" w16cid:durableId="889879973">
    <w:abstractNumId w:val="5"/>
  </w:num>
  <w:num w:numId="15" w16cid:durableId="1245184371">
    <w:abstractNumId w:val="5"/>
  </w:num>
  <w:num w:numId="16" w16cid:durableId="1035488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09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9D7"/>
    <w:rsid w:val="00171DD7"/>
    <w:rsid w:val="00274255"/>
    <w:rsid w:val="002B0343"/>
    <w:rsid w:val="00303B02"/>
    <w:rsid w:val="00404536"/>
    <w:rsid w:val="00406681"/>
    <w:rsid w:val="004172B1"/>
    <w:rsid w:val="00477A0A"/>
    <w:rsid w:val="004C7366"/>
    <w:rsid w:val="005B699C"/>
    <w:rsid w:val="006B6516"/>
    <w:rsid w:val="007358A7"/>
    <w:rsid w:val="007461ED"/>
    <w:rsid w:val="007904D9"/>
    <w:rsid w:val="007A0F57"/>
    <w:rsid w:val="007E1ACB"/>
    <w:rsid w:val="008534F9"/>
    <w:rsid w:val="00931D6D"/>
    <w:rsid w:val="009E0120"/>
    <w:rsid w:val="00B10700"/>
    <w:rsid w:val="00BA722D"/>
    <w:rsid w:val="00BB27C0"/>
    <w:rsid w:val="00C969D7"/>
    <w:rsid w:val="00CA50F2"/>
    <w:rsid w:val="00D95844"/>
    <w:rsid w:val="00DD17BA"/>
    <w:rsid w:val="00EC440E"/>
    <w:rsid w:val="00EE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FB73D4E"/>
  <w15:chartTrackingRefBased/>
  <w15:docId w15:val="{2616879A-CCC2-4C4B-92CC-41F8713A7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D17BA"/>
    <w:pPr>
      <w:spacing w:after="0" w:line="244" w:lineRule="atLeast"/>
    </w:pPr>
    <w:rPr>
      <w:rFonts w:ascii="Lucida Sans" w:hAnsi="Lucida Sans"/>
      <w:sz w:val="19"/>
      <w:szCs w:val="20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2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berschrift4">
    <w:name w:val="heading 4"/>
    <w:basedOn w:val="Standard"/>
    <w:next w:val="Standard"/>
    <w:link w:val="berschrift4Zchn"/>
    <w:uiPriority w:val="2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berschrift5">
    <w:name w:val="heading 5"/>
    <w:basedOn w:val="Standard"/>
    <w:next w:val="Standard"/>
    <w:link w:val="berschrift5Zchn"/>
    <w:uiPriority w:val="2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berschrift6">
    <w:name w:val="heading 6"/>
    <w:basedOn w:val="Standard"/>
    <w:next w:val="Standard"/>
    <w:link w:val="berschrift6Zchn"/>
    <w:uiPriority w:val="2"/>
    <w:qFormat/>
    <w:rsid w:val="00477A0A"/>
    <w:pPr>
      <w:outlineLvl w:val="5"/>
    </w:pPr>
    <w:rPr>
      <w:rFonts w:cs="Lucida Sans"/>
      <w:bCs/>
      <w:szCs w:val="19"/>
    </w:rPr>
  </w:style>
  <w:style w:type="paragraph" w:styleId="berschrift7">
    <w:name w:val="heading 7"/>
    <w:basedOn w:val="Standard"/>
    <w:next w:val="Standard"/>
    <w:link w:val="berschrift7Zchn"/>
    <w:uiPriority w:val="2"/>
    <w:semiHidden/>
    <w:qFormat/>
    <w:rsid w:val="00477A0A"/>
    <w:pPr>
      <w:outlineLvl w:val="6"/>
    </w:pPr>
    <w:rPr>
      <w:rFonts w:cs="Lucida Sans"/>
      <w:szCs w:val="19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basedOn w:val="Standard"/>
    <w:next w:val="Standard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Standard"/>
    <w:uiPriority w:val="3"/>
    <w:rsid w:val="00477A0A"/>
    <w:pPr>
      <w:spacing w:line="240" w:lineRule="auto"/>
    </w:pPr>
    <w:rPr>
      <w:sz w:val="14"/>
    </w:rPr>
  </w:style>
  <w:style w:type="paragraph" w:styleId="Aufzhlungszeichen">
    <w:name w:val="List Bullet"/>
    <w:basedOn w:val="Standard"/>
    <w:uiPriority w:val="3"/>
    <w:rsid w:val="00477A0A"/>
    <w:pPr>
      <w:numPr>
        <w:numId w:val="2"/>
      </w:numPr>
    </w:pPr>
  </w:style>
  <w:style w:type="paragraph" w:styleId="Aufzhlungszeichen2">
    <w:name w:val="List Bullet 2"/>
    <w:basedOn w:val="Standard"/>
    <w:uiPriority w:val="3"/>
    <w:rsid w:val="00477A0A"/>
    <w:pPr>
      <w:numPr>
        <w:numId w:val="4"/>
      </w:numPr>
    </w:pPr>
  </w:style>
  <w:style w:type="paragraph" w:styleId="Aufzhlungszeichen3">
    <w:name w:val="List Bullet 3"/>
    <w:basedOn w:val="Standard"/>
    <w:uiPriority w:val="3"/>
    <w:rsid w:val="00477A0A"/>
    <w:pPr>
      <w:numPr>
        <w:numId w:val="6"/>
      </w:numPr>
    </w:pPr>
  </w:style>
  <w:style w:type="paragraph" w:styleId="Aufzhlungszeichen4">
    <w:name w:val="List Bullet 4"/>
    <w:basedOn w:val="Standard"/>
    <w:uiPriority w:val="3"/>
    <w:rsid w:val="00477A0A"/>
    <w:pPr>
      <w:numPr>
        <w:numId w:val="8"/>
      </w:numPr>
    </w:pPr>
  </w:style>
  <w:style w:type="paragraph" w:styleId="Aufzhlungszeichen5">
    <w:name w:val="List Bullet 5"/>
    <w:basedOn w:val="Standard"/>
    <w:uiPriority w:val="3"/>
    <w:rsid w:val="00477A0A"/>
    <w:pPr>
      <w:numPr>
        <w:numId w:val="10"/>
      </w:numPr>
    </w:pPr>
  </w:style>
  <w:style w:type="paragraph" w:styleId="Beschriftung">
    <w:name w:val="caption"/>
    <w:basedOn w:val="Standard"/>
    <w:next w:val="Standard"/>
    <w:uiPriority w:val="3"/>
    <w:qFormat/>
    <w:rsid w:val="00477A0A"/>
    <w:pPr>
      <w:spacing w:before="120" w:after="240"/>
    </w:pPr>
    <w:rPr>
      <w:bCs/>
      <w:sz w:val="16"/>
      <w:lang w:val="fr-FR"/>
    </w:rPr>
  </w:style>
  <w:style w:type="paragraph" w:styleId="Dokumentstruktur">
    <w:name w:val="Document Map"/>
    <w:basedOn w:val="Standard"/>
    <w:link w:val="DokumentstrukturZchn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unotentext">
    <w:name w:val="footnote text"/>
    <w:basedOn w:val="Standard"/>
    <w:link w:val="FunotentextZchn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unotentextZchn">
    <w:name w:val="Fußnotentext Zchn"/>
    <w:basedOn w:val="Absatz-Standardschriftart"/>
    <w:link w:val="Funoten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unotenzeichen">
    <w:name w:val="footnote reference"/>
    <w:semiHidden/>
    <w:rsid w:val="00477A0A"/>
    <w:rPr>
      <w:vertAlign w:val="superscript"/>
    </w:rPr>
  </w:style>
  <w:style w:type="paragraph" w:styleId="Fuzeile">
    <w:name w:val="footer"/>
    <w:basedOn w:val="Standard"/>
    <w:link w:val="FuzeileZchn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sz w:val="16"/>
    </w:rPr>
  </w:style>
  <w:style w:type="character" w:customStyle="1" w:styleId="FuzeileZchn">
    <w:name w:val="Fußzeile Zchn"/>
    <w:link w:val="Fuzeile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Untertitel">
    <w:name w:val="Subtitle"/>
    <w:basedOn w:val="Standard"/>
    <w:link w:val="UntertitelZchn"/>
    <w:uiPriority w:val="3"/>
    <w:qFormat/>
    <w:rsid w:val="00477A0A"/>
    <w:pPr>
      <w:spacing w:before="260" w:line="320" w:lineRule="atLeast"/>
      <w:outlineLvl w:val="1"/>
    </w:pPr>
    <w:rPr>
      <w:rFonts w:cs="Arial"/>
      <w:sz w:val="28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Untertitel"/>
    <w:uiPriority w:val="4"/>
    <w:rsid w:val="00477A0A"/>
    <w:pPr>
      <w:spacing w:line="280" w:lineRule="atLeast"/>
    </w:pPr>
  </w:style>
  <w:style w:type="paragraph" w:styleId="Kopfzeile">
    <w:name w:val="header"/>
    <w:basedOn w:val="Standard"/>
    <w:link w:val="KopfzeileZchn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KopfzeileZchn">
    <w:name w:val="Kopfzeile Zchn"/>
    <w:link w:val="Kopfzeile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Standard"/>
    <w:semiHidden/>
    <w:rsid w:val="00477A0A"/>
    <w:rPr>
      <w:sz w:val="16"/>
    </w:rPr>
  </w:style>
  <w:style w:type="paragraph" w:customStyle="1" w:styleId="Nummerierung">
    <w:name w:val="Nummerierung"/>
    <w:basedOn w:val="Standard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uzeile"/>
    <w:uiPriority w:val="3"/>
    <w:rsid w:val="00477A0A"/>
    <w:rPr>
      <w:sz w:val="19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NormaleTabelle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ellenraster">
    <w:name w:val="Table Grid"/>
    <w:basedOn w:val="NormaleTabelle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3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elZchn">
    <w:name w:val="Titel Zchn"/>
    <w:link w:val="Titel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berschrift1Zchn">
    <w:name w:val="Überschrift 1 Zchn"/>
    <w:link w:val="berschrift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berschrift2Zchn">
    <w:name w:val="Überschrift 2 Zchn"/>
    <w:link w:val="berschrift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berschrift7Zchn">
    <w:name w:val="Überschrift 7 Zchn"/>
    <w:basedOn w:val="Absatz-Standardschriftart"/>
    <w:link w:val="berschrift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Standard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Verzeichnis1">
    <w:name w:val="toc 1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lang w:val="fr-FR"/>
    </w:rPr>
  </w:style>
  <w:style w:type="paragraph" w:styleId="Verzeichnis2">
    <w:name w:val="toc 2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Verzeichnis3">
    <w:name w:val="toc 3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Verzeichnis4">
    <w:name w:val="toc 4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Verzeichnis5">
    <w:name w:val="toc 5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Zitat">
    <w:name w:val="Quote"/>
    <w:basedOn w:val="Standard"/>
    <w:next w:val="Standard"/>
    <w:link w:val="ZitatZchn"/>
    <w:uiPriority w:val="2"/>
    <w:qFormat/>
    <w:rsid w:val="00477A0A"/>
    <w:pPr>
      <w:spacing w:before="244" w:after="244"/>
      <w:ind w:left="227" w:right="227"/>
    </w:pPr>
    <w:rPr>
      <w:i/>
    </w:rPr>
  </w:style>
  <w:style w:type="character" w:customStyle="1" w:styleId="ZitatZchn">
    <w:name w:val="Zitat Zchn"/>
    <w:basedOn w:val="Absatz-Standardschriftart"/>
    <w:link w:val="Zitat"/>
    <w:uiPriority w:val="2"/>
    <w:rsid w:val="00DD17BA"/>
    <w:rPr>
      <w:rFonts w:ascii="Lucida Sans" w:eastAsia="Lucida Sans" w:hAnsi="Lucida Sans" w:cs="Times New Roman"/>
      <w:i/>
      <w:sz w:val="19"/>
      <w:szCs w:val="20"/>
    </w:rPr>
  </w:style>
  <w:style w:type="table" w:customStyle="1" w:styleId="Tabellenraster1">
    <w:name w:val="Tabellenraster1"/>
    <w:basedOn w:val="NormaleTabelle"/>
    <w:next w:val="Tabellenraster"/>
    <w:uiPriority w:val="59"/>
    <w:rsid w:val="00C969D7"/>
    <w:pPr>
      <w:spacing w:after="0" w:line="240" w:lineRule="auto"/>
    </w:pPr>
    <w:rPr>
      <w:rFonts w:eastAsia="Calibri" w:hAnsi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59"/>
    <w:rsid w:val="00C969D7"/>
    <w:pPr>
      <w:spacing w:after="0" w:line="240" w:lineRule="auto"/>
    </w:pPr>
    <w:rPr>
      <w:rFonts w:eastAsia="Calibri" w:hAnsi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4C73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972</Characters>
  <Application>Microsoft Office Word</Application>
  <DocSecurity>0</DocSecurity>
  <Lines>121</Lines>
  <Paragraphs>84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simann Schwarz Angela</dc:creator>
  <cp:keywords/>
  <dc:description/>
  <cp:lastModifiedBy>Blasimann Schwarz Angela</cp:lastModifiedBy>
  <cp:revision>2</cp:revision>
  <dcterms:created xsi:type="dcterms:W3CDTF">2023-06-22T11:38:00Z</dcterms:created>
  <dcterms:modified xsi:type="dcterms:W3CDTF">2023-06-22T11:38:00Z</dcterms:modified>
</cp:coreProperties>
</file>